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2399D" w14:textId="77777777" w:rsidR="001F73D5" w:rsidRPr="00C01CED" w:rsidRDefault="001F73D5" w:rsidP="001F73D5">
      <w:pPr>
        <w:rPr>
          <w:rFonts w:ascii="Times New Roman" w:hAnsi="Times New Roman" w:cs="Times New Roman"/>
          <w:b/>
          <w:szCs w:val="24"/>
        </w:rPr>
      </w:pPr>
      <w:r w:rsidRPr="00C01CED">
        <w:rPr>
          <w:rFonts w:ascii="Times New Roman" w:hAnsi="Times New Roman" w:cs="Times New Roman"/>
          <w:b/>
          <w:szCs w:val="24"/>
        </w:rPr>
        <w:t xml:space="preserve">S8 Table.  Genotype counts for rs2660845 SNP by exacerbation statu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59"/>
        <w:gridCol w:w="1297"/>
        <w:gridCol w:w="1297"/>
        <w:gridCol w:w="1297"/>
        <w:gridCol w:w="1296"/>
        <w:gridCol w:w="1296"/>
        <w:gridCol w:w="1296"/>
      </w:tblGrid>
      <w:tr w:rsidR="001F73D5" w:rsidRPr="00C01CED" w14:paraId="7941B02C" w14:textId="77777777" w:rsidTr="009840CA">
        <w:trPr>
          <w:trHeight w:val="290"/>
        </w:trPr>
        <w:tc>
          <w:tcPr>
            <w:tcW w:w="22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F9442F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Status</w:t>
            </w:r>
          </w:p>
        </w:tc>
        <w:tc>
          <w:tcPr>
            <w:tcW w:w="13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B9743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Non-exacerbators  </w:t>
            </w:r>
          </w:p>
        </w:tc>
        <w:tc>
          <w:tcPr>
            <w:tcW w:w="13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AB9A0C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Exacerbators</w:t>
            </w:r>
          </w:p>
        </w:tc>
      </w:tr>
      <w:tr w:rsidR="001F73D5" w:rsidRPr="00C01CED" w14:paraId="09BA4444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1084D0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Cohorts   |    rs2660845 genotype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C4111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A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D00D38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AG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981F3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GG</w:t>
            </w:r>
          </w:p>
        </w:tc>
        <w:tc>
          <w:tcPr>
            <w:tcW w:w="4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F192B0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AA</w:t>
            </w:r>
          </w:p>
        </w:tc>
        <w:tc>
          <w:tcPr>
            <w:tcW w:w="4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95356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AG</w:t>
            </w:r>
          </w:p>
        </w:tc>
        <w:tc>
          <w:tcPr>
            <w:tcW w:w="4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2E13CC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GG</w:t>
            </w:r>
          </w:p>
        </w:tc>
      </w:tr>
      <w:tr w:rsidR="001F73D5" w:rsidRPr="00C01CED" w14:paraId="5E9106E0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D99F4C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UK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C10219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7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7A4A9A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5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CE7C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A3FA4E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1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C673B5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6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1936A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8</w:t>
            </w:r>
          </w:p>
        </w:tc>
      </w:tr>
      <w:tr w:rsidR="001F73D5" w:rsidRPr="00C01CED" w14:paraId="47FD5B9D" w14:textId="77777777" w:rsidTr="009840CA">
        <w:trPr>
          <w:trHeight w:val="57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C1A726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UKB early-onset asthma group, adult montelukast user </w:t>
            </w:r>
            <w:r w:rsidRPr="00C01CED">
              <w:rPr>
                <w:rFonts w:ascii="Arial" w:eastAsia="Times New Roman" w:hAnsi="Arial" w:cs="Arial"/>
                <w:color w:val="000000"/>
                <w:vertAlign w:val="superscript"/>
                <w:lang w:eastAsia="zh-CN" w:bidi="he-IL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364C99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2563B9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7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6F776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3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44003C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3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C9CD85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DE4B5A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6</w:t>
            </w:r>
          </w:p>
        </w:tc>
      </w:tr>
      <w:tr w:rsidR="001F73D5" w:rsidRPr="00C01CED" w14:paraId="47B300BF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B07E69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proofErr w:type="spellStart"/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GoSHARE</w:t>
            </w:r>
            <w:proofErr w:type="spellEnd"/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(a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EE73F6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4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E37AD6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33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EC2EBE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CA2869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6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7D0182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AFCF5D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9</w:t>
            </w:r>
          </w:p>
        </w:tc>
      </w:tr>
      <w:tr w:rsidR="001F73D5" w:rsidRPr="00C01CED" w14:paraId="6F370E39" w14:textId="77777777" w:rsidTr="009840CA">
        <w:trPr>
          <w:trHeight w:val="57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3070AF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proofErr w:type="spellStart"/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GoSHARE</w:t>
            </w:r>
            <w:proofErr w:type="spellEnd"/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(a) individuals 12 months before being on montelukast </w:t>
            </w:r>
            <w:r w:rsidRPr="00C01CED">
              <w:rPr>
                <w:rFonts w:ascii="Arial" w:eastAsia="Times New Roman" w:hAnsi="Arial" w:cs="Arial"/>
                <w:color w:val="000000"/>
                <w:vertAlign w:val="superscript"/>
                <w:lang w:eastAsia="zh-CN" w:bidi="he-IL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FC67D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4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E65E0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33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A7329D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4DB52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6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2ABC2F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8220F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9</w:t>
            </w:r>
          </w:p>
        </w:tc>
      </w:tr>
      <w:tr w:rsidR="001F73D5" w:rsidRPr="00C01CED" w14:paraId="1C6805AC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299BE4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proofErr w:type="spellStart"/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GoSHARE</w:t>
            </w:r>
            <w:proofErr w:type="spellEnd"/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(b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4E44FC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5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93225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C56A90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960E3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AB85FB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3FC4A7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</w:t>
            </w:r>
          </w:p>
        </w:tc>
      </w:tr>
      <w:tr w:rsidR="001F73D5" w:rsidRPr="00C01CED" w14:paraId="24259E37" w14:textId="77777777" w:rsidTr="009840CA">
        <w:trPr>
          <w:trHeight w:val="57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AE6A81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proofErr w:type="spellStart"/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GoSHARE</w:t>
            </w:r>
            <w:proofErr w:type="spellEnd"/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(b) individuals 12 months before being on montelukast </w:t>
            </w:r>
            <w:r w:rsidRPr="00C01CED">
              <w:rPr>
                <w:rFonts w:ascii="Arial" w:eastAsia="Times New Roman" w:hAnsi="Arial" w:cs="Arial"/>
                <w:color w:val="000000"/>
                <w:vertAlign w:val="superscript"/>
                <w:lang w:eastAsia="zh-CN" w:bidi="he-IL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38BA99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5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5B29FE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66C7C6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0AA9E2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240A5D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AE3B4B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0</w:t>
            </w:r>
          </w:p>
        </w:tc>
      </w:tr>
      <w:tr w:rsidR="001F73D5" w:rsidRPr="00C01CED" w14:paraId="3F45B329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336205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BREATHE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4442F2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2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8EB5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6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88579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25673F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F6B221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1C787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3</w:t>
            </w:r>
          </w:p>
        </w:tc>
      </w:tr>
      <w:tr w:rsidR="001F73D5" w:rsidRPr="00C01CED" w14:paraId="5E761C4F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70E7F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BREATHE non-montelukast users </w:t>
            </w:r>
            <w:r w:rsidRPr="00C01CED">
              <w:rPr>
                <w:rFonts w:ascii="Arial" w:eastAsia="Times New Roman" w:hAnsi="Arial" w:cs="Arial"/>
                <w:color w:val="000000"/>
                <w:vertAlign w:val="superscript"/>
                <w:lang w:eastAsia="zh-CN" w:bidi="he-IL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F41FD6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63EC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52BFF2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9A5932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5C8212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F6BB2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9</w:t>
            </w:r>
          </w:p>
        </w:tc>
      </w:tr>
      <w:tr w:rsidR="001F73D5" w:rsidRPr="00C01CED" w14:paraId="1A9AEA6F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28E06F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Tayside RCT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36E51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FF19B0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89649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E4745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4FB061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2E485D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0</w:t>
            </w:r>
          </w:p>
        </w:tc>
      </w:tr>
      <w:tr w:rsidR="001F73D5" w:rsidRPr="00C01CED" w14:paraId="23286D55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206536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PAGES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D7ADFF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3AE042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BA2EE6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A60F1C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6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9E920C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3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5586FD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6</w:t>
            </w:r>
          </w:p>
        </w:tc>
      </w:tr>
      <w:tr w:rsidR="001F73D5" w:rsidRPr="00C01CED" w14:paraId="130EDF2A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F70C0D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PAGES non-montelukast users </w:t>
            </w:r>
            <w:r w:rsidRPr="00C01CED">
              <w:rPr>
                <w:rFonts w:ascii="Arial" w:eastAsia="Times New Roman" w:hAnsi="Arial" w:cs="Arial"/>
                <w:color w:val="000000"/>
                <w:vertAlign w:val="superscript"/>
                <w:lang w:eastAsia="zh-CN" w:bidi="he-IL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96351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2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7EF86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8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0BC9AE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44E3C6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6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E31708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5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F765F3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9</w:t>
            </w:r>
          </w:p>
        </w:tc>
      </w:tr>
      <w:tr w:rsidR="001F73D5" w:rsidRPr="00C01CED" w14:paraId="005F3988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941777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GALA II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54F578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59A9C7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D2FF14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905631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476AEC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6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DDA065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75</w:t>
            </w:r>
          </w:p>
        </w:tc>
      </w:tr>
      <w:tr w:rsidR="001F73D5" w:rsidRPr="00C01CED" w14:paraId="0B1838F8" w14:textId="77777777" w:rsidTr="009840CA">
        <w:trPr>
          <w:trHeight w:val="290"/>
        </w:trPr>
        <w:tc>
          <w:tcPr>
            <w:tcW w:w="2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2ECD2D" w14:textId="77777777" w:rsidR="001F73D5" w:rsidRPr="00C01CED" w:rsidRDefault="001F73D5" w:rsidP="00984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 xml:space="preserve">SAGE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822F15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4</w:t>
            </w:r>
          </w:p>
        </w:tc>
        <w:tc>
          <w:tcPr>
            <w:tcW w:w="4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552AE5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13</w:t>
            </w:r>
          </w:p>
        </w:tc>
        <w:tc>
          <w:tcPr>
            <w:tcW w:w="4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B6D2E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785D52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6</w:t>
            </w:r>
          </w:p>
        </w:tc>
        <w:tc>
          <w:tcPr>
            <w:tcW w:w="4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A0E3F0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4</w:t>
            </w:r>
          </w:p>
        </w:tc>
        <w:tc>
          <w:tcPr>
            <w:tcW w:w="4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553D2A" w14:textId="77777777" w:rsidR="001F73D5" w:rsidRPr="00C01CED" w:rsidRDefault="001F73D5" w:rsidP="00984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 w:bidi="he-IL"/>
              </w:rPr>
            </w:pPr>
            <w:r w:rsidRPr="00C01CED">
              <w:rPr>
                <w:rFonts w:ascii="Arial" w:eastAsia="Times New Roman" w:hAnsi="Arial" w:cs="Arial"/>
                <w:color w:val="000000"/>
                <w:lang w:eastAsia="zh-CN" w:bidi="he-IL"/>
              </w:rPr>
              <w:t>2</w:t>
            </w:r>
          </w:p>
        </w:tc>
      </w:tr>
    </w:tbl>
    <w:p w14:paraId="3B4E4B39" w14:textId="77777777" w:rsidR="001F73D5" w:rsidRPr="00C01CED" w:rsidRDefault="001F73D5" w:rsidP="001F73D5">
      <w:pPr>
        <w:pStyle w:val="NormalWeb"/>
        <w:spacing w:beforeAutospacing="0" w:after="120" w:afterAutospacing="0" w:line="252" w:lineRule="auto"/>
        <w:rPr>
          <w:sz w:val="22"/>
        </w:rPr>
      </w:pPr>
      <w:r w:rsidRPr="00C01CED">
        <w:rPr>
          <w:bCs/>
          <w:vertAlign w:val="superscript"/>
        </w:rPr>
        <w:t>1</w:t>
      </w:r>
      <w:r w:rsidRPr="00C01CED">
        <w:rPr>
          <w:bCs/>
          <w:sz w:val="22"/>
        </w:rPr>
        <w:t xml:space="preserve"> </w:t>
      </w:r>
      <w:r w:rsidRPr="00C01CED">
        <w:rPr>
          <w:rFonts w:eastAsiaTheme="minorHAnsi"/>
          <w:sz w:val="22"/>
          <w:lang w:eastAsia="en-US"/>
        </w:rPr>
        <w:t>Patients were diagnosed as having early-onset asthma but with montelukast prescription records only available as adults</w:t>
      </w:r>
      <w:r w:rsidRPr="00C01CED">
        <w:rPr>
          <w:sz w:val="22"/>
        </w:rPr>
        <w:t>.</w:t>
      </w:r>
    </w:p>
    <w:p w14:paraId="45A8AE56" w14:textId="77777777" w:rsidR="001F73D5" w:rsidRPr="00C01CED" w:rsidRDefault="001F73D5" w:rsidP="001F73D5">
      <w:pPr>
        <w:pStyle w:val="NormalWeb"/>
        <w:spacing w:beforeAutospacing="0" w:after="120" w:afterAutospacing="0" w:line="252" w:lineRule="auto"/>
        <w:rPr>
          <w:sz w:val="22"/>
        </w:rPr>
      </w:pPr>
      <w:r w:rsidRPr="00C01CED">
        <w:rPr>
          <w:sz w:val="22"/>
          <w:vertAlign w:val="superscript"/>
        </w:rPr>
        <w:t xml:space="preserve">2 </w:t>
      </w:r>
      <w:proofErr w:type="spellStart"/>
      <w:r w:rsidRPr="00C01CED">
        <w:rPr>
          <w:sz w:val="22"/>
        </w:rPr>
        <w:t>GoSHARE</w:t>
      </w:r>
      <w:proofErr w:type="spellEnd"/>
      <w:r w:rsidRPr="00C01CED">
        <w:rPr>
          <w:sz w:val="22"/>
        </w:rPr>
        <w:t xml:space="preserve"> individuals with exacerbation events in a year before first prescription of montelukast.</w:t>
      </w:r>
    </w:p>
    <w:p w14:paraId="7334F0E8" w14:textId="77777777" w:rsidR="001F73D5" w:rsidRPr="00C01CED" w:rsidRDefault="001F73D5" w:rsidP="001F73D5">
      <w:pPr>
        <w:pStyle w:val="NormalWeb"/>
        <w:spacing w:beforeAutospacing="0" w:after="120" w:afterAutospacing="0" w:line="252" w:lineRule="auto"/>
        <w:rPr>
          <w:rFonts w:eastAsiaTheme="minorHAnsi"/>
          <w:sz w:val="22"/>
          <w:lang w:eastAsia="en-US"/>
        </w:rPr>
      </w:pPr>
      <w:r w:rsidRPr="00C01CED">
        <w:rPr>
          <w:sz w:val="22"/>
          <w:vertAlign w:val="superscript"/>
        </w:rPr>
        <w:t xml:space="preserve">3 </w:t>
      </w:r>
      <w:r w:rsidRPr="00C01CED">
        <w:rPr>
          <w:sz w:val="22"/>
        </w:rPr>
        <w:t xml:space="preserve">Individuals from </w:t>
      </w:r>
      <w:proofErr w:type="gramStart"/>
      <w:r w:rsidRPr="00C01CED">
        <w:rPr>
          <w:sz w:val="22"/>
        </w:rPr>
        <w:t>BREATHE</w:t>
      </w:r>
      <w:proofErr w:type="gramEnd"/>
      <w:r w:rsidRPr="00C01CED">
        <w:rPr>
          <w:sz w:val="22"/>
        </w:rPr>
        <w:t xml:space="preserve"> and PAGES cohorts</w:t>
      </w:r>
      <w:r w:rsidRPr="00C01CED">
        <w:rPr>
          <w:sz w:val="22"/>
          <w:vertAlign w:val="superscript"/>
        </w:rPr>
        <w:t xml:space="preserve"> not</w:t>
      </w:r>
      <w:r w:rsidRPr="00C01CED">
        <w:rPr>
          <w:rFonts w:eastAsiaTheme="minorHAnsi"/>
          <w:sz w:val="22"/>
          <w:lang w:eastAsia="en-US"/>
        </w:rPr>
        <w:t xml:space="preserve"> under montelukast treatment </w:t>
      </w:r>
    </w:p>
    <w:p w14:paraId="510AE20D" w14:textId="77777777" w:rsidR="001F73D5" w:rsidRPr="00C01CED" w:rsidRDefault="001F73D5" w:rsidP="001F73D5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r w:rsidRPr="00C01CED">
        <w:rPr>
          <w:rFonts w:ascii="Times New Roman" w:hAnsi="Times New Roman" w:cs="Times New Roman"/>
          <w:szCs w:val="24"/>
        </w:rPr>
        <w:t>GoSHARE</w:t>
      </w:r>
      <w:proofErr w:type="spellEnd"/>
      <w:r w:rsidRPr="00C01CED">
        <w:rPr>
          <w:rFonts w:ascii="Times New Roman" w:hAnsi="Times New Roman" w:cs="Times New Roman"/>
          <w:szCs w:val="24"/>
        </w:rPr>
        <w:t>(a): individuals with age at first salbutamol, age at first inhaled corticosteroid and age at first montelukast prescription, all three over 18 years old.</w:t>
      </w:r>
    </w:p>
    <w:p w14:paraId="298EEA9C" w14:textId="77777777" w:rsidR="001F73D5" w:rsidRPr="00C01CED" w:rsidRDefault="001F73D5" w:rsidP="001F73D5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r w:rsidRPr="00C01CED">
        <w:rPr>
          <w:rFonts w:ascii="Times New Roman" w:hAnsi="Times New Roman" w:cs="Times New Roman"/>
          <w:szCs w:val="24"/>
        </w:rPr>
        <w:t>GoSHARE</w:t>
      </w:r>
      <w:proofErr w:type="spellEnd"/>
      <w:r w:rsidRPr="00C01CED">
        <w:rPr>
          <w:rFonts w:ascii="Times New Roman" w:hAnsi="Times New Roman" w:cs="Times New Roman"/>
          <w:szCs w:val="24"/>
        </w:rPr>
        <w:t>(b): individuals with age at first salbutamol, age at first inhaled corticosteroid and age at first montelukast prescription, all three under or at 18 years old.</w:t>
      </w:r>
    </w:p>
    <w:p w14:paraId="7DD5BD65" w14:textId="77777777" w:rsidR="001F73D5" w:rsidRDefault="001F73D5"/>
    <w:sectPr w:rsidR="001F73D5" w:rsidSect="001F73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D5"/>
    <w:rsid w:val="001F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19549"/>
  <w15:chartTrackingRefBased/>
  <w15:docId w15:val="{43129884-B71F-4B62-A239-3526D30E9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3D5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1F73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EM (Cyrielle Maroteau)</dc:creator>
  <cp:keywords/>
  <dc:description/>
  <cp:lastModifiedBy>CYEM (Cyrielle Maroteau)</cp:lastModifiedBy>
  <cp:revision>1</cp:revision>
  <dcterms:created xsi:type="dcterms:W3CDTF">2021-09-02T15:00:00Z</dcterms:created>
  <dcterms:modified xsi:type="dcterms:W3CDTF">2021-09-02T15:01:00Z</dcterms:modified>
</cp:coreProperties>
</file>